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  <w:b/>
          <w:bCs/>
        </w:rPr>
        <w:t xml:space="preserve"> Gene ontology analysis of retinal endothelial genes.</w:t>
      </w:r>
    </w:p>
    <w:p>
      <w:pPr>
        <w:pStyle w:val="Normal"/>
        <w:jc w:val="left"/>
        <w:rPr>
          <w:rFonts w:ascii="Times New Roman" w:hAnsi="Times New Roman" w:cs="Times New Roman"/>
          <w:bCs/>
          <w:sz w:val="21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86400" cy="635"/>
                <wp:effectExtent l="0" t="0" r="0" b="0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" stroked="t" o:allowincell="f" style="position:absolute;margin-left:0pt;margin-top:0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bCs/>
          <w:sz w:val="21"/>
          <w:szCs w:val="21"/>
        </w:rPr>
        <w:t>Biological process (level 3)</w:t>
        <w:tab/>
        <w:tab/>
        <w:t xml:space="preserve">              Count</w:t>
        <w:tab/>
        <w:tab/>
        <w:t xml:space="preserve"> %</w:t>
        <w:tab/>
        <w:t xml:space="preserve">      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</w:rPr>
        <w:t>P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86400" cy="635"/>
                <wp:effectExtent l="0" t="0" r="0" b="0"/>
                <wp:wrapNone/>
                <wp:docPr id="2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0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Cs/>
          <w:sz w:val="21"/>
          <w:szCs w:val="21"/>
        </w:rPr>
        <w:t>regulation of cell motility</w:t>
        <w:tab/>
        <w:tab/>
        <w:tab/>
        <w:t>27</w:t>
        <w:tab/>
        <w:tab/>
        <w:t>1.87</w:t>
        <w:tab/>
        <w:t>7.91E-14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regulation of locomotion</w:t>
        <w:tab/>
        <w:tab/>
        <w:tab/>
        <w:t>27</w:t>
        <w:tab/>
        <w:tab/>
        <w:t>1.87</w:t>
        <w:tab/>
        <w:t>3.45E-13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cell motility</w:t>
        <w:tab/>
        <w:tab/>
        <w:tab/>
        <w:tab/>
        <w:t>59</w:t>
        <w:tab/>
        <w:tab/>
        <w:t>4.09</w:t>
        <w:tab/>
        <w:t>5.36E-11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angiogenesis</w:t>
        <w:tab/>
        <w:tab/>
        <w:tab/>
        <w:tab/>
        <w:t>34</w:t>
        <w:tab/>
        <w:tab/>
        <w:t>2.36</w:t>
        <w:tab/>
        <w:t>2.92E-10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ystem development</w:t>
        <w:tab/>
        <w:tab/>
        <w:tab/>
        <w:tab/>
        <w:t>172</w:t>
        <w:tab/>
        <w:tab/>
        <w:t>11.93</w:t>
        <w:tab/>
        <w:t>1.61E-09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cell migration</w:t>
        <w:tab/>
        <w:tab/>
        <w:tab/>
        <w:tab/>
        <w:t>49</w:t>
        <w:tab/>
        <w:tab/>
        <w:t>3.40</w:t>
        <w:tab/>
        <w:t>2.77E-09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negative regulation of biological process</w:t>
        <w:tab/>
        <w:tab/>
        <w:t>114</w:t>
        <w:tab/>
        <w:tab/>
        <w:t>7.91</w:t>
        <w:tab/>
        <w:t>3.05E-09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regulation of cellular process</w:t>
        <w:tab/>
        <w:tab/>
        <w:tab/>
        <w:t>318</w:t>
        <w:tab/>
        <w:tab/>
        <w:t>22.05</w:t>
        <w:tab/>
        <w:t>6.26E-09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negative regulation of cellular process</w:t>
        <w:tab/>
        <w:tab/>
        <w:t>106</w:t>
        <w:tab/>
        <w:tab/>
        <w:t>7.35</w:t>
        <w:tab/>
        <w:t>1.76E-08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anatomical structure formation</w:t>
        <w:tab/>
        <w:tab/>
        <w:tab/>
        <w:t>37</w:t>
        <w:tab/>
        <w:tab/>
        <w:t>2.57</w:t>
        <w:tab/>
        <w:t>1.97E-08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mitotic cell cycle</w:t>
        <w:tab/>
        <w:tab/>
        <w:tab/>
        <w:tab/>
        <w:t>42</w:t>
        <w:tab/>
        <w:tab/>
        <w:t>2.91</w:t>
        <w:tab/>
        <w:t>5.02E-08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organ development</w:t>
        <w:tab/>
        <w:tab/>
        <w:tab/>
        <w:tab/>
        <w:t>140</w:t>
        <w:tab/>
        <w:tab/>
        <w:t>9.71</w:t>
        <w:tab/>
        <w:t>5.83E-08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positive regulation of biological process</w:t>
        <w:tab/>
        <w:tab/>
        <w:t>109</w:t>
        <w:tab/>
        <w:tab/>
        <w:t>7.56</w:t>
        <w:tab/>
        <w:t>6.20E-08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anatomical structure morphogenesis</w:t>
        <w:tab/>
        <w:tab/>
        <w:t>122</w:t>
        <w:tab/>
        <w:tab/>
        <w:t>8.46</w:t>
        <w:tab/>
        <w:t>7.61E-08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positive regulation of cellular process</w:t>
        <w:tab/>
        <w:tab/>
        <w:t>98</w:t>
        <w:tab/>
        <w:tab/>
        <w:t>6.80</w:t>
        <w:tab/>
        <w:t>9.47E-08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cell cycle process</w:t>
        <w:tab/>
        <w:tab/>
        <w:tab/>
        <w:tab/>
        <w:t>72</w:t>
        <w:tab/>
        <w:tab/>
        <w:t>4.99</w:t>
        <w:tab/>
        <w:t>1.57E-07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cell cycle phase</w:t>
        <w:tab/>
        <w:tab/>
        <w:tab/>
        <w:tab/>
        <w:t>45</w:t>
        <w:tab/>
        <w:tab/>
        <w:t>3.12</w:t>
        <w:tab/>
        <w:t>2.53E-07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organ morphogenesis</w:t>
        <w:tab/>
        <w:tab/>
        <w:tab/>
        <w:tab/>
        <w:t>64</w:t>
        <w:tab/>
        <w:tab/>
        <w:t>4.44</w:t>
        <w:tab/>
        <w:t>8.08E-07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regulation of cell proliferation</w:t>
        <w:tab/>
        <w:tab/>
        <w:tab/>
        <w:t>50</w:t>
        <w:tab/>
        <w:tab/>
        <w:t>3.47</w:t>
        <w:tab/>
        <w:t>9.23E-07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cell differentiation</w:t>
        <w:tab/>
        <w:tab/>
        <w:tab/>
        <w:tab/>
        <w:t>167</w:t>
        <w:tab/>
        <w:tab/>
        <w:t>11.58</w:t>
        <w:tab/>
        <w:t>9.43E-07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regulation of signal transduction</w:t>
        <w:tab/>
        <w:tab/>
        <w:tab/>
        <w:t>56</w:t>
        <w:tab/>
        <w:tab/>
        <w:t>3.88</w:t>
        <w:tab/>
        <w:t>1.73E-06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embryonic development</w:t>
        <w:tab/>
        <w:tab/>
        <w:tab/>
        <w:t>56</w:t>
        <w:tab/>
        <w:tab/>
        <w:t>3.88</w:t>
        <w:tab/>
        <w:t>2.97E-06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regulation of angiogenesis</w:t>
        <w:tab/>
        <w:tab/>
        <w:tab/>
        <w:t>12</w:t>
        <w:tab/>
        <w:tab/>
        <w:t>0.83</w:t>
        <w:tab/>
        <w:t>8.45E-06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1"/>
          <w:szCs w:val="21"/>
        </w:rPr>
        <w:t>positive regulation of locomotion</w:t>
        <w:tab/>
        <w:tab/>
        <w:tab/>
        <w:t>9</w:t>
        <w:tab/>
        <w:tab/>
        <w:t>0.62</w:t>
        <w:tab/>
        <w:t>2.40E-05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1"/>
          <w:szCs w:val="21"/>
        </w:rPr>
        <w:t>negative regulation of locomotion</w:t>
        <w:tab/>
        <w:tab/>
        <w:tab/>
        <w:t>10</w:t>
        <w:tab/>
        <w:tab/>
        <w:t>0.69</w:t>
        <w:tab/>
        <w:t>2.58E-05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organelle organization and biogenesis</w:t>
        <w:tab/>
        <w:tab/>
        <w:t>114</w:t>
        <w:tab/>
        <w:tab/>
        <w:t>7.91</w:t>
        <w:tab/>
        <w:t>3.90E-05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regulation of cell cycle</w:t>
        <w:tab/>
        <w:tab/>
        <w:tab/>
        <w:t>45</w:t>
        <w:tab/>
        <w:tab/>
        <w:t>3.12</w:t>
        <w:tab/>
        <w:t>5.03E-05</w:t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86400" cy="635"/>
                <wp:effectExtent l="0" t="0" r="0" b="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" stroked="t" o:allowincell="f" style="position:absolute;margin-left:0pt;margin-top:0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ＭＳ ゴシック">
    <w:charset w:val="01"/>
    <w:family w:val="auto"/>
    <w:pitch w:val="variable"/>
  </w:font>
  <w:font w:name="ヒラギノ角ゴ ProN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4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表題 (文字)"/>
    <w:qFormat/>
    <w:rPr>
      <w:rFonts w:ascii="Times" w:hAnsi="Times" w:eastAsia="平成明朝;ＭＳ 明朝" w:cs="Times New Roman"/>
      <w:b/>
    </w:rPr>
  </w:style>
  <w:style w:type="character" w:styleId="HTML">
    <w:name w:val="HTML 書式付き (文字)"/>
    <w:qFormat/>
    <w:rPr>
      <w:rFonts w:ascii="ＭＳ ゴシック" w:hAnsi="ＭＳ ゴシック" w:eastAsia="ＭＳ ゴシック" w:cs="ＭＳ ゴシック"/>
      <w:kern w:val="0"/>
    </w:rPr>
  </w:style>
  <w:style w:type="character" w:styleId="Style16">
    <w:name w:val="書式なし (文字)"/>
    <w:qFormat/>
    <w:rPr>
      <w:rFonts w:eastAsia="ＭＳ 明朝" w:cs="Courier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フッター (文字)"/>
    <w:qFormat/>
    <w:rPr>
      <w:kern w:val="2"/>
      <w:sz w:val="24"/>
      <w:szCs w:val="24"/>
    </w:rPr>
  </w:style>
  <w:style w:type="character" w:styleId="PageNumber">
    <w:name w:val="Page Number"/>
    <w:rPr/>
  </w:style>
  <w:style w:type="character" w:styleId="Style18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" w:hAnsi="Times" w:eastAsia="平成明朝;ＭＳ 明朝" w:cs="Times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リスト段落"/>
    <w:basedOn w:val="Normal"/>
    <w:qFormat/>
    <w:pPr>
      <w:ind w:left="960" w:hanging="0"/>
    </w:pPr>
    <w:rPr/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" w:hAnsi="ＭＳ ゴシック" w:eastAsia="ＭＳ ゴシック" w:cs="ＭＳ ゴシック"/>
      <w:kern w:val="0"/>
    </w:rPr>
  </w:style>
  <w:style w:type="paragraph" w:styleId="Style20">
    <w:name w:val="書式なし"/>
    <w:basedOn w:val="Normal"/>
    <w:qFormat/>
    <w:pPr/>
    <w:rPr>
      <w:rFonts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7:52:00Z</dcterms:created>
  <dc:creator>Uemura Akiyoshi</dc:creator>
  <dc:description/>
  <cp:keywords/>
  <dc:language>en-US</dc:language>
  <cp:lastModifiedBy>植村 明嘉</cp:lastModifiedBy>
  <cp:lastPrinted>2012-03-05T01:27:00Z</cp:lastPrinted>
  <dcterms:modified xsi:type="dcterms:W3CDTF">2012-04-19T13:14:00Z</dcterms:modified>
  <cp:revision>10</cp:revision>
  <dc:subject/>
  <dc:title>Arhgef15 promotes angiogenesis by mediating VEGF-induced Cdc42 activation and RhoJ inactivation in mouse ret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